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4B5" w:rsidRPr="00D34591" w:rsidRDefault="003634B5" w:rsidP="003634B5">
      <w:pPr>
        <w:spacing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D34591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 w:rsidR="00C05B78">
        <w:rPr>
          <w:rFonts w:ascii="Times New Roman" w:hAnsi="Times New Roman" w:cs="Times New Roman"/>
          <w:b/>
          <w:sz w:val="24"/>
          <w:szCs w:val="20"/>
          <w:lang w:val="en-US"/>
        </w:rPr>
        <w:t>S2</w:t>
      </w:r>
      <w:r w:rsidRPr="00D34591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D34591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bookmarkStart w:id="0" w:name="_GoBack"/>
      <w:r w:rsidRPr="00D34591">
        <w:rPr>
          <w:rFonts w:ascii="Times New Roman" w:hAnsi="Times New Roman" w:cs="Times New Roman"/>
          <w:sz w:val="24"/>
          <w:szCs w:val="20"/>
          <w:lang w:val="en-US"/>
        </w:rPr>
        <w:t>Number of candidates obtained in the search of QS proteins in 22 metagenomes from biofilm samples.</w:t>
      </w:r>
      <w:bookmarkEnd w:id="0"/>
    </w:p>
    <w:tbl>
      <w:tblPr>
        <w:tblStyle w:val="Tablaconcuadrcula"/>
        <w:tblW w:w="893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850"/>
        <w:gridCol w:w="992"/>
        <w:gridCol w:w="850"/>
        <w:gridCol w:w="851"/>
      </w:tblGrid>
      <w:tr w:rsidR="003634B5" w:rsidRPr="00C05B78" w:rsidTr="00C86D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/ter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nction/accession numb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arch by ter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mber of h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earch by ter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mber of hits after filter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A22509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st</w:t>
            </w:r>
            <w:r w:rsidRPr="0038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38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34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3634B5"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mber of hi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634B5" w:rsidRPr="00403935" w:rsidRDefault="00A22509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st</w:t>
            </w:r>
            <w:r w:rsidRPr="0038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380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34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3634B5"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mber of hits after filtering</w:t>
            </w:r>
          </w:p>
        </w:tc>
      </w:tr>
      <w:tr w:rsidR="003634B5" w:rsidRPr="00403935" w:rsidTr="00C86D47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Quoru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0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nsing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Quorum Sensing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utoinducer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moserine lacton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gnal peptide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ic peptid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-1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n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dt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2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ranosyl</w:t>
            </w:r>
            <w:proofErr w:type="spellEnd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borate </w:t>
            </w: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este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lon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Q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HQ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Q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tyrolacton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xI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synthase (P35328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sI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ynthase (BAT6662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nI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synthase (P52988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saI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ynthase (AAA82096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hlI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synthase (P5429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dt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ynthase (AEV6004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x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receptor (AAQ90229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s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receptor (BAA06489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a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receptor (P54294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hl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receptor (ACI42868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xLM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ynthase (AAG2482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n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synthase (YP_20442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n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HL receptor (YP_204419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xS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-</w:t>
            </w: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bosylhomocysteine</w:t>
            </w:r>
            <w:proofErr w:type="spellEnd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AA30A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KPU55950, AAG28749, OFC89811, ANW92499, CAL35313, WP_028584559, CDB53682 and AAD1729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5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xP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A57A55" w:rsidRDefault="003634B5" w:rsidP="00C86D47">
            <w:pPr>
              <w:pStyle w:val="Prrafodelista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7A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I-2 binding protein </w:t>
            </w:r>
          </w:p>
          <w:p w:rsidR="003634B5" w:rsidRPr="00A57A5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7A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UK26632, YP_204090 and CCH48811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qsABCD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111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QS biosynthesis protei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T6708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qsH</w:t>
            </w:r>
            <w:proofErr w:type="spellEnd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111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QS biosynthesis protei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Pr="00A8111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T6537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rpa</w:t>
            </w:r>
            <w:proofErr w:type="spellEnd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Lik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mma-Butyrolactone Receptor (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db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UI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ACDER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X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treptococcus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gnal peptide biosynthesis and transport (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A69510,</w:t>
            </w:r>
            <w:r w:rsidRPr="004039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CT32372, AAG18644, AAC44895,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FD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F8217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pStyle w:val="Prrafodelista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3634B5" w:rsidRPr="00403935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pr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lcR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prR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cillus signal p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ptid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receptors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db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U3W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QF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GY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GPK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</w:tr>
      <w:tr w:rsidR="003634B5" w:rsidRPr="00C05B78" w:rsidTr="00C86D47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cillus signal p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ptid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receptor</w:t>
            </w:r>
            <w:r w:rsidRPr="0040393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db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34B5" w:rsidRPr="00403935" w:rsidTr="00C86D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634B5" w:rsidRPr="00403935" w:rsidRDefault="003634B5" w:rsidP="00C86D47">
            <w:pPr>
              <w:tabs>
                <w:tab w:val="left" w:pos="81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34B5" w:rsidRPr="00403935" w:rsidRDefault="003634B5" w:rsidP="00C86D4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34B5" w:rsidRPr="00403935" w:rsidRDefault="003634B5" w:rsidP="00C86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/>
                <w:sz w:val="16"/>
                <w:szCs w:val="16"/>
              </w:rPr>
              <w:t>24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34B5" w:rsidRPr="00403935" w:rsidRDefault="003634B5" w:rsidP="00C86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/>
                <w:sz w:val="16"/>
                <w:szCs w:val="16"/>
              </w:rPr>
              <w:t>5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634B5" w:rsidRPr="00403935" w:rsidRDefault="003634B5" w:rsidP="00C86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/>
                <w:sz w:val="16"/>
                <w:szCs w:val="16"/>
              </w:rPr>
              <w:t>13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4B5" w:rsidRPr="00403935" w:rsidRDefault="003634B5" w:rsidP="00C86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935">
              <w:rPr>
                <w:rFonts w:ascii="Times New Roman" w:hAnsi="Times New Roman" w:cs="Times New Roman"/>
                <w:b/>
                <w:sz w:val="16"/>
                <w:szCs w:val="16"/>
              </w:rPr>
              <w:t>996</w:t>
            </w:r>
          </w:p>
        </w:tc>
      </w:tr>
    </w:tbl>
    <w:p w:rsidR="003634B5" w:rsidRPr="00403935" w:rsidRDefault="003634B5" w:rsidP="003634B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 xml:space="preserve">wo strategi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>used for the in silico mi</w:t>
      </w:r>
      <w:r>
        <w:rPr>
          <w:rFonts w:ascii="Times New Roman" w:hAnsi="Times New Roman" w:cs="Times New Roman"/>
          <w:sz w:val="20"/>
          <w:szCs w:val="20"/>
          <w:lang w:val="en-US"/>
        </w:rPr>
        <w:t>ning of the public metagenomes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 xml:space="preserve">. The first strategy consisted </w:t>
      </w:r>
      <w:r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 xml:space="preserve"> extraction of sequences </w:t>
      </w:r>
      <w:r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>searching by term</w:t>
      </w:r>
      <w:r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 xml:space="preserve"> into the annotation of the datab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The 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>second strategy consisted in compa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son of reference sequences with the proteins 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 xml:space="preserve">present in the database by means of </w:t>
      </w:r>
      <w:proofErr w:type="spellStart"/>
      <w:r w:rsidR="00A22509">
        <w:rPr>
          <w:rFonts w:ascii="Times New Roman" w:hAnsi="Times New Roman" w:cs="Times New Roman"/>
          <w:sz w:val="24"/>
          <w:szCs w:val="24"/>
          <w:lang w:val="en-US"/>
        </w:rPr>
        <w:t>blast</w:t>
      </w:r>
      <w:r w:rsidR="00A22509" w:rsidRPr="00380869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4039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B2BD1" w:rsidRPr="00092220">
        <w:rPr>
          <w:rFonts w:ascii="Times New Roman" w:eastAsia="Times New Roman" w:hAnsi="Times New Roman" w:cs="Times New Roman"/>
          <w:color w:val="1F497D" w:themeColor="text2"/>
          <w:lang w:val="en-CA" w:eastAsia="en-CA"/>
        </w:rPr>
        <w:t>cut-off value</w:t>
      </w:r>
      <w:r w:rsidR="00AB2BD1" w:rsidRPr="00A57A55" w:rsidDel="00AB2B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57A55">
        <w:rPr>
          <w:rFonts w:ascii="Times New Roman" w:hAnsi="Times New Roman" w:cs="Times New Roman"/>
          <w:sz w:val="20"/>
          <w:szCs w:val="20"/>
          <w:lang w:val="en-US"/>
        </w:rPr>
        <w:t>1e</w:t>
      </w:r>
      <w:r w:rsidRPr="00A57A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0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0393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06D4F" w:rsidRPr="003634B5" w:rsidRDefault="00806D4F" w:rsidP="00F86B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D4F" w:rsidRPr="003634B5" w:rsidSect="00CE18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A39" w:rsidRDefault="00482A39" w:rsidP="006C52B3">
      <w:pPr>
        <w:spacing w:after="0" w:line="240" w:lineRule="auto"/>
      </w:pPr>
      <w:r>
        <w:separator/>
      </w:r>
    </w:p>
  </w:endnote>
  <w:endnote w:type="continuationSeparator" w:id="0">
    <w:p w:rsidR="00482A39" w:rsidRDefault="00482A39" w:rsidP="006C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A39" w:rsidRDefault="00482A39" w:rsidP="006C52B3">
      <w:pPr>
        <w:spacing w:after="0" w:line="240" w:lineRule="auto"/>
      </w:pPr>
      <w:r>
        <w:separator/>
      </w:r>
    </w:p>
  </w:footnote>
  <w:footnote w:type="continuationSeparator" w:id="0">
    <w:p w:rsidR="00482A39" w:rsidRDefault="00482A39" w:rsidP="006C5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A3AD9"/>
    <w:multiLevelType w:val="hybridMultilevel"/>
    <w:tmpl w:val="3C9C9114"/>
    <w:lvl w:ilvl="0" w:tplc="031CC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A3915"/>
    <w:multiLevelType w:val="hybridMultilevel"/>
    <w:tmpl w:val="728862FA"/>
    <w:lvl w:ilvl="0" w:tplc="F1B8E2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8F61AA"/>
    <w:multiLevelType w:val="hybridMultilevel"/>
    <w:tmpl w:val="810AF4E2"/>
    <w:lvl w:ilvl="0" w:tplc="D37233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E70611"/>
    <w:multiLevelType w:val="hybridMultilevel"/>
    <w:tmpl w:val="E42E400E"/>
    <w:lvl w:ilvl="0" w:tplc="101699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44A2632">
      <w:start w:val="1"/>
      <w:numFmt w:val="decimal"/>
      <w:lvlText w:val="%2-"/>
      <w:lvlJc w:val="left"/>
      <w:pPr>
        <w:ind w:left="1440" w:hanging="360"/>
      </w:pPr>
      <w:rPr>
        <w:rFonts w:asciiTheme="minorHAnsi" w:eastAsiaTheme="minorHAnsi" w:hAnsiTheme="minorHAnsi"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C72B3E"/>
    <w:multiLevelType w:val="hybridMultilevel"/>
    <w:tmpl w:val="FB12870A"/>
    <w:lvl w:ilvl="0" w:tplc="82D0FC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9250A"/>
    <w:multiLevelType w:val="hybridMultilevel"/>
    <w:tmpl w:val="715AEDC8"/>
    <w:lvl w:ilvl="0" w:tplc="B85E5C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E66EB"/>
    <w:multiLevelType w:val="hybridMultilevel"/>
    <w:tmpl w:val="00B229C6"/>
    <w:lvl w:ilvl="0" w:tplc="0C66E3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CF7"/>
    <w:rsid w:val="000001B6"/>
    <w:rsid w:val="000002B5"/>
    <w:rsid w:val="00001721"/>
    <w:rsid w:val="00003F8E"/>
    <w:rsid w:val="00004791"/>
    <w:rsid w:val="00004BDE"/>
    <w:rsid w:val="0000582A"/>
    <w:rsid w:val="00006236"/>
    <w:rsid w:val="00007411"/>
    <w:rsid w:val="000078FB"/>
    <w:rsid w:val="0002096A"/>
    <w:rsid w:val="0002493D"/>
    <w:rsid w:val="000301F7"/>
    <w:rsid w:val="00031D8B"/>
    <w:rsid w:val="00033D10"/>
    <w:rsid w:val="000363CA"/>
    <w:rsid w:val="00041C22"/>
    <w:rsid w:val="0005114F"/>
    <w:rsid w:val="00057FB3"/>
    <w:rsid w:val="000600E3"/>
    <w:rsid w:val="00062CB9"/>
    <w:rsid w:val="00062E13"/>
    <w:rsid w:val="00064398"/>
    <w:rsid w:val="00066777"/>
    <w:rsid w:val="000672E1"/>
    <w:rsid w:val="00067E99"/>
    <w:rsid w:val="000759A9"/>
    <w:rsid w:val="0008119D"/>
    <w:rsid w:val="000821E3"/>
    <w:rsid w:val="0009067D"/>
    <w:rsid w:val="000910AC"/>
    <w:rsid w:val="00092220"/>
    <w:rsid w:val="000A4EB1"/>
    <w:rsid w:val="000A5085"/>
    <w:rsid w:val="000A5EBE"/>
    <w:rsid w:val="000A6D5E"/>
    <w:rsid w:val="000B17B9"/>
    <w:rsid w:val="000B2710"/>
    <w:rsid w:val="000C3B90"/>
    <w:rsid w:val="000C7624"/>
    <w:rsid w:val="000D330D"/>
    <w:rsid w:val="000D7AE1"/>
    <w:rsid w:val="000F19F0"/>
    <w:rsid w:val="000F24AF"/>
    <w:rsid w:val="000F3864"/>
    <w:rsid w:val="000F4D7B"/>
    <w:rsid w:val="000F5A8B"/>
    <w:rsid w:val="000F6D3F"/>
    <w:rsid w:val="000F7C02"/>
    <w:rsid w:val="0010482F"/>
    <w:rsid w:val="0010492A"/>
    <w:rsid w:val="00104C08"/>
    <w:rsid w:val="0010667E"/>
    <w:rsid w:val="0011144A"/>
    <w:rsid w:val="00111CB5"/>
    <w:rsid w:val="00115673"/>
    <w:rsid w:val="00126919"/>
    <w:rsid w:val="00134484"/>
    <w:rsid w:val="00134922"/>
    <w:rsid w:val="0013566C"/>
    <w:rsid w:val="00143836"/>
    <w:rsid w:val="00146FE2"/>
    <w:rsid w:val="00154D0A"/>
    <w:rsid w:val="00164248"/>
    <w:rsid w:val="00170D4A"/>
    <w:rsid w:val="0017109F"/>
    <w:rsid w:val="0017269E"/>
    <w:rsid w:val="00177BB6"/>
    <w:rsid w:val="00181AE5"/>
    <w:rsid w:val="00183BFC"/>
    <w:rsid w:val="00186DB9"/>
    <w:rsid w:val="00192008"/>
    <w:rsid w:val="001938A1"/>
    <w:rsid w:val="0019740F"/>
    <w:rsid w:val="001A3C58"/>
    <w:rsid w:val="001A3ECD"/>
    <w:rsid w:val="001B2CB4"/>
    <w:rsid w:val="001B587A"/>
    <w:rsid w:val="001C0BD7"/>
    <w:rsid w:val="001C21AA"/>
    <w:rsid w:val="001D6952"/>
    <w:rsid w:val="001E36AE"/>
    <w:rsid w:val="001E4CD5"/>
    <w:rsid w:val="001E7550"/>
    <w:rsid w:val="001E7FD4"/>
    <w:rsid w:val="001F1BE5"/>
    <w:rsid w:val="00201065"/>
    <w:rsid w:val="00217D1B"/>
    <w:rsid w:val="00221E47"/>
    <w:rsid w:val="00224997"/>
    <w:rsid w:val="00226361"/>
    <w:rsid w:val="002401A8"/>
    <w:rsid w:val="0024022E"/>
    <w:rsid w:val="002441B1"/>
    <w:rsid w:val="00244460"/>
    <w:rsid w:val="00244E36"/>
    <w:rsid w:val="00245090"/>
    <w:rsid w:val="002453DD"/>
    <w:rsid w:val="00245B71"/>
    <w:rsid w:val="00245C0F"/>
    <w:rsid w:val="002569A1"/>
    <w:rsid w:val="00256DE0"/>
    <w:rsid w:val="00260B5E"/>
    <w:rsid w:val="002670A5"/>
    <w:rsid w:val="0027173A"/>
    <w:rsid w:val="00272091"/>
    <w:rsid w:val="00276BEF"/>
    <w:rsid w:val="002857C1"/>
    <w:rsid w:val="002947AB"/>
    <w:rsid w:val="002A2435"/>
    <w:rsid w:val="002A32E2"/>
    <w:rsid w:val="002A44E1"/>
    <w:rsid w:val="002A4845"/>
    <w:rsid w:val="002A4A9E"/>
    <w:rsid w:val="002A664F"/>
    <w:rsid w:val="002B29A5"/>
    <w:rsid w:val="002B4B06"/>
    <w:rsid w:val="002C43D8"/>
    <w:rsid w:val="002C4ED3"/>
    <w:rsid w:val="002C56B4"/>
    <w:rsid w:val="002C6FE1"/>
    <w:rsid w:val="002D227C"/>
    <w:rsid w:val="002F4C58"/>
    <w:rsid w:val="0030344B"/>
    <w:rsid w:val="003036C4"/>
    <w:rsid w:val="00304F78"/>
    <w:rsid w:val="00305411"/>
    <w:rsid w:val="0031545B"/>
    <w:rsid w:val="00316B1C"/>
    <w:rsid w:val="00317DCD"/>
    <w:rsid w:val="00322CCA"/>
    <w:rsid w:val="00325A32"/>
    <w:rsid w:val="003300BA"/>
    <w:rsid w:val="00330B5C"/>
    <w:rsid w:val="003319E9"/>
    <w:rsid w:val="00331BFF"/>
    <w:rsid w:val="00331C92"/>
    <w:rsid w:val="003321E0"/>
    <w:rsid w:val="003362F3"/>
    <w:rsid w:val="00342BDA"/>
    <w:rsid w:val="0034345E"/>
    <w:rsid w:val="00345BF7"/>
    <w:rsid w:val="00346E0C"/>
    <w:rsid w:val="0035020D"/>
    <w:rsid w:val="00351A41"/>
    <w:rsid w:val="0035398A"/>
    <w:rsid w:val="003566AA"/>
    <w:rsid w:val="00360E12"/>
    <w:rsid w:val="003634B5"/>
    <w:rsid w:val="00363C93"/>
    <w:rsid w:val="0036437C"/>
    <w:rsid w:val="00364956"/>
    <w:rsid w:val="003677D2"/>
    <w:rsid w:val="00376C18"/>
    <w:rsid w:val="0037718C"/>
    <w:rsid w:val="00380869"/>
    <w:rsid w:val="00381120"/>
    <w:rsid w:val="00382CC2"/>
    <w:rsid w:val="003872ED"/>
    <w:rsid w:val="0039311D"/>
    <w:rsid w:val="00393FF0"/>
    <w:rsid w:val="003956F2"/>
    <w:rsid w:val="003A0DDC"/>
    <w:rsid w:val="003A11BC"/>
    <w:rsid w:val="003A473B"/>
    <w:rsid w:val="003B54D6"/>
    <w:rsid w:val="003B6243"/>
    <w:rsid w:val="003B686F"/>
    <w:rsid w:val="003B6D38"/>
    <w:rsid w:val="003B7BA9"/>
    <w:rsid w:val="003C0ABF"/>
    <w:rsid w:val="003C1E44"/>
    <w:rsid w:val="003C2F29"/>
    <w:rsid w:val="003C3002"/>
    <w:rsid w:val="003C5959"/>
    <w:rsid w:val="003C7D82"/>
    <w:rsid w:val="003D4266"/>
    <w:rsid w:val="003D6E44"/>
    <w:rsid w:val="003D74EA"/>
    <w:rsid w:val="003F4A12"/>
    <w:rsid w:val="003F4B21"/>
    <w:rsid w:val="003F4CAB"/>
    <w:rsid w:val="003F71D4"/>
    <w:rsid w:val="00401CF6"/>
    <w:rsid w:val="0040536D"/>
    <w:rsid w:val="00406D85"/>
    <w:rsid w:val="004112B1"/>
    <w:rsid w:val="00411D64"/>
    <w:rsid w:val="004142AB"/>
    <w:rsid w:val="00417545"/>
    <w:rsid w:val="0042033B"/>
    <w:rsid w:val="0042052C"/>
    <w:rsid w:val="00422E8E"/>
    <w:rsid w:val="004276BE"/>
    <w:rsid w:val="00441638"/>
    <w:rsid w:val="00443B68"/>
    <w:rsid w:val="00445B7A"/>
    <w:rsid w:val="00447A27"/>
    <w:rsid w:val="004604A4"/>
    <w:rsid w:val="00465C46"/>
    <w:rsid w:val="004736A4"/>
    <w:rsid w:val="00480EAB"/>
    <w:rsid w:val="00482A39"/>
    <w:rsid w:val="00485DE1"/>
    <w:rsid w:val="00486303"/>
    <w:rsid w:val="004B3D65"/>
    <w:rsid w:val="004B4EBA"/>
    <w:rsid w:val="004C0272"/>
    <w:rsid w:val="004C06FE"/>
    <w:rsid w:val="004C1309"/>
    <w:rsid w:val="004C3A55"/>
    <w:rsid w:val="004C4ACD"/>
    <w:rsid w:val="004C4B20"/>
    <w:rsid w:val="004D02D1"/>
    <w:rsid w:val="004D09F0"/>
    <w:rsid w:val="004D12B0"/>
    <w:rsid w:val="004E17DF"/>
    <w:rsid w:val="004E2E75"/>
    <w:rsid w:val="004E3BB7"/>
    <w:rsid w:val="004E3DB0"/>
    <w:rsid w:val="004E3E9D"/>
    <w:rsid w:val="004E6581"/>
    <w:rsid w:val="004F1F6B"/>
    <w:rsid w:val="004F442B"/>
    <w:rsid w:val="00503A53"/>
    <w:rsid w:val="00503C3E"/>
    <w:rsid w:val="0050468E"/>
    <w:rsid w:val="005130AE"/>
    <w:rsid w:val="00515F3D"/>
    <w:rsid w:val="00521EE0"/>
    <w:rsid w:val="0053237F"/>
    <w:rsid w:val="005351DC"/>
    <w:rsid w:val="00536801"/>
    <w:rsid w:val="005430AF"/>
    <w:rsid w:val="005462CD"/>
    <w:rsid w:val="00547FD7"/>
    <w:rsid w:val="00551173"/>
    <w:rsid w:val="005527EB"/>
    <w:rsid w:val="00557E76"/>
    <w:rsid w:val="00561AF4"/>
    <w:rsid w:val="00566716"/>
    <w:rsid w:val="005675DD"/>
    <w:rsid w:val="005757A9"/>
    <w:rsid w:val="005757C5"/>
    <w:rsid w:val="0058235A"/>
    <w:rsid w:val="00584E84"/>
    <w:rsid w:val="005878E3"/>
    <w:rsid w:val="00590AEF"/>
    <w:rsid w:val="00591ACD"/>
    <w:rsid w:val="0059223A"/>
    <w:rsid w:val="005A0BA7"/>
    <w:rsid w:val="005A3713"/>
    <w:rsid w:val="005A70F5"/>
    <w:rsid w:val="005B11E6"/>
    <w:rsid w:val="005B7652"/>
    <w:rsid w:val="005C007D"/>
    <w:rsid w:val="005C08B9"/>
    <w:rsid w:val="005C414C"/>
    <w:rsid w:val="005C5BEF"/>
    <w:rsid w:val="005C74B4"/>
    <w:rsid w:val="005C77E7"/>
    <w:rsid w:val="005D2933"/>
    <w:rsid w:val="005D3EE2"/>
    <w:rsid w:val="005F2087"/>
    <w:rsid w:val="005F668D"/>
    <w:rsid w:val="005F74B8"/>
    <w:rsid w:val="005F79CE"/>
    <w:rsid w:val="0060068B"/>
    <w:rsid w:val="00601010"/>
    <w:rsid w:val="006039D3"/>
    <w:rsid w:val="006043F4"/>
    <w:rsid w:val="00605AC0"/>
    <w:rsid w:val="006077DE"/>
    <w:rsid w:val="00614263"/>
    <w:rsid w:val="00615259"/>
    <w:rsid w:val="00615CF7"/>
    <w:rsid w:val="00617714"/>
    <w:rsid w:val="00621071"/>
    <w:rsid w:val="00624878"/>
    <w:rsid w:val="006248FE"/>
    <w:rsid w:val="006275C7"/>
    <w:rsid w:val="006322E1"/>
    <w:rsid w:val="006330DA"/>
    <w:rsid w:val="00636F25"/>
    <w:rsid w:val="00641846"/>
    <w:rsid w:val="0064283A"/>
    <w:rsid w:val="00643201"/>
    <w:rsid w:val="00644DDD"/>
    <w:rsid w:val="00650D61"/>
    <w:rsid w:val="00651E04"/>
    <w:rsid w:val="00655245"/>
    <w:rsid w:val="006614A0"/>
    <w:rsid w:val="00662451"/>
    <w:rsid w:val="00663F00"/>
    <w:rsid w:val="00667976"/>
    <w:rsid w:val="0067440B"/>
    <w:rsid w:val="006758B5"/>
    <w:rsid w:val="00683A28"/>
    <w:rsid w:val="00685102"/>
    <w:rsid w:val="00692D67"/>
    <w:rsid w:val="00696DFE"/>
    <w:rsid w:val="006A5CFC"/>
    <w:rsid w:val="006B204A"/>
    <w:rsid w:val="006B279F"/>
    <w:rsid w:val="006B449A"/>
    <w:rsid w:val="006B70B8"/>
    <w:rsid w:val="006B7E5B"/>
    <w:rsid w:val="006C0CD7"/>
    <w:rsid w:val="006C4634"/>
    <w:rsid w:val="006C52B3"/>
    <w:rsid w:val="006C6D72"/>
    <w:rsid w:val="006D5707"/>
    <w:rsid w:val="006E0BE9"/>
    <w:rsid w:val="006E0D95"/>
    <w:rsid w:val="006E7DAB"/>
    <w:rsid w:val="006F16E5"/>
    <w:rsid w:val="006F1B34"/>
    <w:rsid w:val="006F1D6E"/>
    <w:rsid w:val="006F1E33"/>
    <w:rsid w:val="006F2A0C"/>
    <w:rsid w:val="00702472"/>
    <w:rsid w:val="00710D41"/>
    <w:rsid w:val="0071332F"/>
    <w:rsid w:val="00716944"/>
    <w:rsid w:val="007266CD"/>
    <w:rsid w:val="00737C26"/>
    <w:rsid w:val="00740D6B"/>
    <w:rsid w:val="00741A13"/>
    <w:rsid w:val="0074623C"/>
    <w:rsid w:val="007466EA"/>
    <w:rsid w:val="00752E0A"/>
    <w:rsid w:val="00754A84"/>
    <w:rsid w:val="007555E4"/>
    <w:rsid w:val="00760856"/>
    <w:rsid w:val="00763E73"/>
    <w:rsid w:val="00764865"/>
    <w:rsid w:val="00766F7A"/>
    <w:rsid w:val="00776E9E"/>
    <w:rsid w:val="007A3BAF"/>
    <w:rsid w:val="007A42D4"/>
    <w:rsid w:val="007A6070"/>
    <w:rsid w:val="007A726E"/>
    <w:rsid w:val="007B01AE"/>
    <w:rsid w:val="007B128A"/>
    <w:rsid w:val="007B6296"/>
    <w:rsid w:val="007C16CB"/>
    <w:rsid w:val="007C563B"/>
    <w:rsid w:val="007C5A50"/>
    <w:rsid w:val="007D0D77"/>
    <w:rsid w:val="007F0DB5"/>
    <w:rsid w:val="0080433A"/>
    <w:rsid w:val="00806977"/>
    <w:rsid w:val="00806C16"/>
    <w:rsid w:val="00806D4F"/>
    <w:rsid w:val="00807037"/>
    <w:rsid w:val="00811118"/>
    <w:rsid w:val="00823672"/>
    <w:rsid w:val="00825DCD"/>
    <w:rsid w:val="00825DE4"/>
    <w:rsid w:val="00830D07"/>
    <w:rsid w:val="00832908"/>
    <w:rsid w:val="00842DF1"/>
    <w:rsid w:val="00851073"/>
    <w:rsid w:val="00854C27"/>
    <w:rsid w:val="00854C62"/>
    <w:rsid w:val="008559AC"/>
    <w:rsid w:val="00857D75"/>
    <w:rsid w:val="00860DDE"/>
    <w:rsid w:val="008651CD"/>
    <w:rsid w:val="008664EC"/>
    <w:rsid w:val="008741C5"/>
    <w:rsid w:val="008763FE"/>
    <w:rsid w:val="00876430"/>
    <w:rsid w:val="0088255C"/>
    <w:rsid w:val="00884660"/>
    <w:rsid w:val="0088565A"/>
    <w:rsid w:val="008A013C"/>
    <w:rsid w:val="008B55F1"/>
    <w:rsid w:val="008B718E"/>
    <w:rsid w:val="008D39E0"/>
    <w:rsid w:val="008E01ED"/>
    <w:rsid w:val="008E120F"/>
    <w:rsid w:val="008E439F"/>
    <w:rsid w:val="008E4752"/>
    <w:rsid w:val="008F5272"/>
    <w:rsid w:val="00903A85"/>
    <w:rsid w:val="0091065E"/>
    <w:rsid w:val="00911F4B"/>
    <w:rsid w:val="00916657"/>
    <w:rsid w:val="009167ED"/>
    <w:rsid w:val="009250C3"/>
    <w:rsid w:val="009261B6"/>
    <w:rsid w:val="00931D06"/>
    <w:rsid w:val="009331E3"/>
    <w:rsid w:val="00942F2B"/>
    <w:rsid w:val="00943373"/>
    <w:rsid w:val="00951C66"/>
    <w:rsid w:val="0095227D"/>
    <w:rsid w:val="00955387"/>
    <w:rsid w:val="00955DC5"/>
    <w:rsid w:val="00962FC0"/>
    <w:rsid w:val="00966CFA"/>
    <w:rsid w:val="00970BB8"/>
    <w:rsid w:val="00980D70"/>
    <w:rsid w:val="009828D4"/>
    <w:rsid w:val="009869D7"/>
    <w:rsid w:val="00987754"/>
    <w:rsid w:val="0099179F"/>
    <w:rsid w:val="00992372"/>
    <w:rsid w:val="009938D2"/>
    <w:rsid w:val="00994597"/>
    <w:rsid w:val="009A299B"/>
    <w:rsid w:val="009A62D3"/>
    <w:rsid w:val="009A684D"/>
    <w:rsid w:val="009C0586"/>
    <w:rsid w:val="009D1577"/>
    <w:rsid w:val="009D690F"/>
    <w:rsid w:val="009E17BE"/>
    <w:rsid w:val="009E7668"/>
    <w:rsid w:val="00A0070E"/>
    <w:rsid w:val="00A01CB4"/>
    <w:rsid w:val="00A03C3D"/>
    <w:rsid w:val="00A047A5"/>
    <w:rsid w:val="00A05D1D"/>
    <w:rsid w:val="00A146CE"/>
    <w:rsid w:val="00A22509"/>
    <w:rsid w:val="00A23CC8"/>
    <w:rsid w:val="00A242CD"/>
    <w:rsid w:val="00A2599B"/>
    <w:rsid w:val="00A26088"/>
    <w:rsid w:val="00A26CB3"/>
    <w:rsid w:val="00A319BB"/>
    <w:rsid w:val="00A34779"/>
    <w:rsid w:val="00A359F2"/>
    <w:rsid w:val="00A3705F"/>
    <w:rsid w:val="00A378BC"/>
    <w:rsid w:val="00A43B42"/>
    <w:rsid w:val="00A65B7C"/>
    <w:rsid w:val="00A66A23"/>
    <w:rsid w:val="00A87A99"/>
    <w:rsid w:val="00A91841"/>
    <w:rsid w:val="00A91D83"/>
    <w:rsid w:val="00A936CA"/>
    <w:rsid w:val="00AA004C"/>
    <w:rsid w:val="00AA13B3"/>
    <w:rsid w:val="00AA3E82"/>
    <w:rsid w:val="00AB2BD1"/>
    <w:rsid w:val="00AB7478"/>
    <w:rsid w:val="00AC0425"/>
    <w:rsid w:val="00AC058B"/>
    <w:rsid w:val="00AC20A1"/>
    <w:rsid w:val="00AC54B0"/>
    <w:rsid w:val="00AD0E21"/>
    <w:rsid w:val="00AD23F9"/>
    <w:rsid w:val="00AD3703"/>
    <w:rsid w:val="00AD4421"/>
    <w:rsid w:val="00AD62C9"/>
    <w:rsid w:val="00AE0AFA"/>
    <w:rsid w:val="00AE1F83"/>
    <w:rsid w:val="00AE327B"/>
    <w:rsid w:val="00AE6C84"/>
    <w:rsid w:val="00AF0BE9"/>
    <w:rsid w:val="00B064E9"/>
    <w:rsid w:val="00B11ED5"/>
    <w:rsid w:val="00B14755"/>
    <w:rsid w:val="00B14A34"/>
    <w:rsid w:val="00B30A40"/>
    <w:rsid w:val="00B30C76"/>
    <w:rsid w:val="00B33080"/>
    <w:rsid w:val="00B42B58"/>
    <w:rsid w:val="00B45F95"/>
    <w:rsid w:val="00B4634F"/>
    <w:rsid w:val="00B469E5"/>
    <w:rsid w:val="00B5168C"/>
    <w:rsid w:val="00B52A55"/>
    <w:rsid w:val="00B53460"/>
    <w:rsid w:val="00B541B4"/>
    <w:rsid w:val="00B577C2"/>
    <w:rsid w:val="00B61F41"/>
    <w:rsid w:val="00B62506"/>
    <w:rsid w:val="00B63D66"/>
    <w:rsid w:val="00B7410B"/>
    <w:rsid w:val="00B7654F"/>
    <w:rsid w:val="00B77CE7"/>
    <w:rsid w:val="00B80606"/>
    <w:rsid w:val="00B80EED"/>
    <w:rsid w:val="00B95606"/>
    <w:rsid w:val="00B96BEC"/>
    <w:rsid w:val="00BA15A1"/>
    <w:rsid w:val="00BA3386"/>
    <w:rsid w:val="00BA3820"/>
    <w:rsid w:val="00BA596F"/>
    <w:rsid w:val="00BA7FD8"/>
    <w:rsid w:val="00BB0ED4"/>
    <w:rsid w:val="00BB3204"/>
    <w:rsid w:val="00BB5C45"/>
    <w:rsid w:val="00BC0351"/>
    <w:rsid w:val="00BC7E6D"/>
    <w:rsid w:val="00BD7113"/>
    <w:rsid w:val="00BD77F2"/>
    <w:rsid w:val="00BE56E8"/>
    <w:rsid w:val="00BE6547"/>
    <w:rsid w:val="00BF1CF3"/>
    <w:rsid w:val="00BF2BE8"/>
    <w:rsid w:val="00C041F0"/>
    <w:rsid w:val="00C05B78"/>
    <w:rsid w:val="00C05F01"/>
    <w:rsid w:val="00C06C23"/>
    <w:rsid w:val="00C13C56"/>
    <w:rsid w:val="00C13E4D"/>
    <w:rsid w:val="00C14EDC"/>
    <w:rsid w:val="00C26A44"/>
    <w:rsid w:val="00C31E77"/>
    <w:rsid w:val="00C32A47"/>
    <w:rsid w:val="00C336FD"/>
    <w:rsid w:val="00C360DF"/>
    <w:rsid w:val="00C410FD"/>
    <w:rsid w:val="00C41C55"/>
    <w:rsid w:val="00C47899"/>
    <w:rsid w:val="00C5121E"/>
    <w:rsid w:val="00C518EE"/>
    <w:rsid w:val="00C53A67"/>
    <w:rsid w:val="00C60B16"/>
    <w:rsid w:val="00C6261F"/>
    <w:rsid w:val="00C638DD"/>
    <w:rsid w:val="00C66124"/>
    <w:rsid w:val="00C674BE"/>
    <w:rsid w:val="00C72233"/>
    <w:rsid w:val="00C75AF5"/>
    <w:rsid w:val="00C81610"/>
    <w:rsid w:val="00C81E07"/>
    <w:rsid w:val="00C8242B"/>
    <w:rsid w:val="00C86D47"/>
    <w:rsid w:val="00C977AC"/>
    <w:rsid w:val="00CA2AB3"/>
    <w:rsid w:val="00CA55D6"/>
    <w:rsid w:val="00CB0BFD"/>
    <w:rsid w:val="00CB30CB"/>
    <w:rsid w:val="00CB6ED4"/>
    <w:rsid w:val="00CC154C"/>
    <w:rsid w:val="00CD5A33"/>
    <w:rsid w:val="00CD7920"/>
    <w:rsid w:val="00CE1836"/>
    <w:rsid w:val="00CE2B00"/>
    <w:rsid w:val="00CE7DA9"/>
    <w:rsid w:val="00CF1051"/>
    <w:rsid w:val="00CF73A9"/>
    <w:rsid w:val="00D00B79"/>
    <w:rsid w:val="00D015DF"/>
    <w:rsid w:val="00D01711"/>
    <w:rsid w:val="00D07577"/>
    <w:rsid w:val="00D077C2"/>
    <w:rsid w:val="00D07E45"/>
    <w:rsid w:val="00D1531B"/>
    <w:rsid w:val="00D1678B"/>
    <w:rsid w:val="00D17767"/>
    <w:rsid w:val="00D2719A"/>
    <w:rsid w:val="00D279C0"/>
    <w:rsid w:val="00D3358B"/>
    <w:rsid w:val="00D33FE6"/>
    <w:rsid w:val="00D34B22"/>
    <w:rsid w:val="00D35778"/>
    <w:rsid w:val="00D36F9C"/>
    <w:rsid w:val="00D41130"/>
    <w:rsid w:val="00D43734"/>
    <w:rsid w:val="00D5490A"/>
    <w:rsid w:val="00D64CBF"/>
    <w:rsid w:val="00D66D1D"/>
    <w:rsid w:val="00D72036"/>
    <w:rsid w:val="00D77A74"/>
    <w:rsid w:val="00D77D42"/>
    <w:rsid w:val="00D83DEC"/>
    <w:rsid w:val="00D84793"/>
    <w:rsid w:val="00D871CC"/>
    <w:rsid w:val="00DA0F42"/>
    <w:rsid w:val="00DA1CB7"/>
    <w:rsid w:val="00DB224D"/>
    <w:rsid w:val="00DB435A"/>
    <w:rsid w:val="00DC0817"/>
    <w:rsid w:val="00DC42F3"/>
    <w:rsid w:val="00DC4597"/>
    <w:rsid w:val="00DD323C"/>
    <w:rsid w:val="00DD4171"/>
    <w:rsid w:val="00DE0464"/>
    <w:rsid w:val="00DE0EE4"/>
    <w:rsid w:val="00DE36DE"/>
    <w:rsid w:val="00DE5CB8"/>
    <w:rsid w:val="00DF0E88"/>
    <w:rsid w:val="00DF268E"/>
    <w:rsid w:val="00DF308E"/>
    <w:rsid w:val="00DF53E2"/>
    <w:rsid w:val="00E0016F"/>
    <w:rsid w:val="00E015FA"/>
    <w:rsid w:val="00E06043"/>
    <w:rsid w:val="00E13404"/>
    <w:rsid w:val="00E1488D"/>
    <w:rsid w:val="00E159E4"/>
    <w:rsid w:val="00E16112"/>
    <w:rsid w:val="00E20B6C"/>
    <w:rsid w:val="00E218EE"/>
    <w:rsid w:val="00E22BCD"/>
    <w:rsid w:val="00E238D2"/>
    <w:rsid w:val="00E30306"/>
    <w:rsid w:val="00E30CBB"/>
    <w:rsid w:val="00E33117"/>
    <w:rsid w:val="00E4125D"/>
    <w:rsid w:val="00E46A96"/>
    <w:rsid w:val="00E5214F"/>
    <w:rsid w:val="00E57E85"/>
    <w:rsid w:val="00E600D5"/>
    <w:rsid w:val="00E6303D"/>
    <w:rsid w:val="00E74DD6"/>
    <w:rsid w:val="00E74DDE"/>
    <w:rsid w:val="00E80589"/>
    <w:rsid w:val="00E80C10"/>
    <w:rsid w:val="00E80F2B"/>
    <w:rsid w:val="00E83B7C"/>
    <w:rsid w:val="00E840E8"/>
    <w:rsid w:val="00E9497B"/>
    <w:rsid w:val="00E973DF"/>
    <w:rsid w:val="00EA0385"/>
    <w:rsid w:val="00EA09FB"/>
    <w:rsid w:val="00EA3363"/>
    <w:rsid w:val="00EA761D"/>
    <w:rsid w:val="00EB36E2"/>
    <w:rsid w:val="00EB5DDC"/>
    <w:rsid w:val="00ED6FF5"/>
    <w:rsid w:val="00EE4232"/>
    <w:rsid w:val="00EF61E6"/>
    <w:rsid w:val="00EF6943"/>
    <w:rsid w:val="00F04514"/>
    <w:rsid w:val="00F05F50"/>
    <w:rsid w:val="00F14643"/>
    <w:rsid w:val="00F14FFB"/>
    <w:rsid w:val="00F2211A"/>
    <w:rsid w:val="00F24B51"/>
    <w:rsid w:val="00F35D1E"/>
    <w:rsid w:val="00F37491"/>
    <w:rsid w:val="00F41EDB"/>
    <w:rsid w:val="00F45CB7"/>
    <w:rsid w:val="00F46231"/>
    <w:rsid w:val="00F6090B"/>
    <w:rsid w:val="00F61CD3"/>
    <w:rsid w:val="00F63366"/>
    <w:rsid w:val="00F6494C"/>
    <w:rsid w:val="00F654D4"/>
    <w:rsid w:val="00F65F8F"/>
    <w:rsid w:val="00F6684C"/>
    <w:rsid w:val="00F67C2E"/>
    <w:rsid w:val="00F83736"/>
    <w:rsid w:val="00F86B4E"/>
    <w:rsid w:val="00F9392B"/>
    <w:rsid w:val="00F94214"/>
    <w:rsid w:val="00F9796D"/>
    <w:rsid w:val="00FA3632"/>
    <w:rsid w:val="00FB0D39"/>
    <w:rsid w:val="00FB0F35"/>
    <w:rsid w:val="00FB19AC"/>
    <w:rsid w:val="00FB717D"/>
    <w:rsid w:val="00FC1DBC"/>
    <w:rsid w:val="00FC395D"/>
    <w:rsid w:val="00FD28E0"/>
    <w:rsid w:val="00FD36CD"/>
    <w:rsid w:val="00FD6955"/>
    <w:rsid w:val="00FE3080"/>
    <w:rsid w:val="00FF09E2"/>
    <w:rsid w:val="00FF23C9"/>
    <w:rsid w:val="00FF46EC"/>
    <w:rsid w:val="00FF4FBA"/>
    <w:rsid w:val="00FF646C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F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D12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F61C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61CD3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Prrafodelista">
    <w:name w:val="List Paragraph"/>
    <w:basedOn w:val="Normal"/>
    <w:uiPriority w:val="34"/>
    <w:qFormat/>
    <w:rsid w:val="00F61CD3"/>
    <w:pPr>
      <w:ind w:left="720"/>
      <w:contextualSpacing/>
    </w:pPr>
  </w:style>
  <w:style w:type="paragraph" w:customStyle="1" w:styleId="Normal1">
    <w:name w:val="Normal1"/>
    <w:rsid w:val="00F61CD3"/>
    <w:rPr>
      <w:rFonts w:ascii="Calibri" w:eastAsia="Times New Roman" w:hAnsi="Calibri" w:cs="Calibri"/>
      <w:color w:val="00000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61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61CD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1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1CD3"/>
    <w:rPr>
      <w:rFonts w:ascii="Tahoma" w:eastAsiaTheme="minorEastAsia" w:hAnsi="Tahoma" w:cs="Tahoma"/>
      <w:sz w:val="16"/>
      <w:szCs w:val="16"/>
      <w:lang w:eastAsia="es-ES"/>
    </w:rPr>
  </w:style>
  <w:style w:type="character" w:styleId="nfasis">
    <w:name w:val="Emphasis"/>
    <w:basedOn w:val="Fuentedeprrafopredeter"/>
    <w:uiPriority w:val="20"/>
    <w:qFormat/>
    <w:rsid w:val="006E7DAB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D12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apple-converted-space">
    <w:name w:val="apple-converted-space"/>
    <w:basedOn w:val="Fuentedeprrafopredeter"/>
    <w:rsid w:val="002A44E1"/>
  </w:style>
  <w:style w:type="table" w:styleId="Tablaconcuadrcula">
    <w:name w:val="Table Grid"/>
    <w:basedOn w:val="Tablanormal"/>
    <w:uiPriority w:val="59"/>
    <w:rsid w:val="002A44E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0821E3"/>
    <w:rPr>
      <w:color w:val="0000FF"/>
      <w:u w:val="single"/>
    </w:rPr>
  </w:style>
  <w:style w:type="paragraph" w:customStyle="1" w:styleId="EstiloAutoresBookAntiqua">
    <w:name w:val="Estilo Autores + Book Antiqua"/>
    <w:basedOn w:val="Normal"/>
    <w:rsid w:val="000821E3"/>
    <w:pPr>
      <w:spacing w:before="360" w:after="360" w:line="240" w:lineRule="auto"/>
      <w:jc w:val="center"/>
    </w:pPr>
    <w:rPr>
      <w:rFonts w:ascii="Book Antiqua" w:eastAsia="Times New Roman" w:hAnsi="Book Antiqua" w:cs="Arial"/>
      <w:i/>
      <w:iCs/>
      <w:kern w:val="28"/>
      <w:sz w:val="24"/>
      <w:szCs w:val="24"/>
    </w:rPr>
  </w:style>
  <w:style w:type="paragraph" w:customStyle="1" w:styleId="EstiloDIRECCIONBookAntiquaCursiva">
    <w:name w:val="Estilo DIRECCION + Book Antiqua Cursiva"/>
    <w:basedOn w:val="Normal"/>
    <w:rsid w:val="000821E3"/>
    <w:pPr>
      <w:spacing w:before="120" w:after="120" w:line="240" w:lineRule="auto"/>
      <w:jc w:val="both"/>
    </w:pPr>
    <w:rPr>
      <w:rFonts w:ascii="Book Antiqua" w:eastAsia="Times New Roman" w:hAnsi="Book Antiqua" w:cs="Arial"/>
      <w:i/>
      <w:iCs/>
      <w:kern w:val="28"/>
      <w:sz w:val="18"/>
      <w:szCs w:val="20"/>
    </w:rPr>
  </w:style>
  <w:style w:type="character" w:customStyle="1" w:styleId="InternetLink">
    <w:name w:val="Internet Link"/>
    <w:basedOn w:val="Fuentedeprrafopredeter"/>
    <w:rsid w:val="000821E3"/>
    <w:rPr>
      <w:color w:val="0000FF"/>
      <w:u w:val="single"/>
      <w:lang w:val="en-GB" w:eastAsia="en-GB" w:bidi="en-GB"/>
    </w:rPr>
  </w:style>
  <w:style w:type="character" w:styleId="Nmerodelnea">
    <w:name w:val="line number"/>
    <w:basedOn w:val="Fuentedeprrafopredeter"/>
    <w:uiPriority w:val="99"/>
    <w:semiHidden/>
    <w:unhideWhenUsed/>
    <w:rsid w:val="0080433A"/>
  </w:style>
  <w:style w:type="character" w:customStyle="1" w:styleId="i">
    <w:name w:val="i"/>
    <w:basedOn w:val="Fuentedeprrafopredeter"/>
    <w:rsid w:val="000D7AE1"/>
  </w:style>
  <w:style w:type="character" w:customStyle="1" w:styleId="jp-italic">
    <w:name w:val="jp-italic"/>
    <w:basedOn w:val="Fuentedeprrafopredeter"/>
    <w:rsid w:val="001E36AE"/>
  </w:style>
  <w:style w:type="character" w:customStyle="1" w:styleId="jp-sup">
    <w:name w:val="jp-sup"/>
    <w:basedOn w:val="Fuentedeprrafopredeter"/>
    <w:rsid w:val="001E36AE"/>
  </w:style>
  <w:style w:type="table" w:customStyle="1" w:styleId="Tablaconcuadrcula1">
    <w:name w:val="Tabla con cuadrícula1"/>
    <w:basedOn w:val="Tablanormal"/>
    <w:next w:val="Tablaconcuadrcula"/>
    <w:uiPriority w:val="59"/>
    <w:rsid w:val="007555E4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B4B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4B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4B06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4B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4B06"/>
    <w:rPr>
      <w:rFonts w:eastAsiaTheme="minorEastAsia"/>
      <w:b/>
      <w:bCs/>
      <w:sz w:val="20"/>
      <w:szCs w:val="20"/>
      <w:lang w:eastAsia="es-ES"/>
    </w:rPr>
  </w:style>
  <w:style w:type="character" w:customStyle="1" w:styleId="st1">
    <w:name w:val="st1"/>
    <w:basedOn w:val="Fuentedeprrafopredeter"/>
    <w:rsid w:val="00FE3080"/>
  </w:style>
  <w:style w:type="paragraph" w:styleId="Textosinformato">
    <w:name w:val="Plain Text"/>
    <w:basedOn w:val="Normal"/>
    <w:link w:val="TextosinformatoCar"/>
    <w:uiPriority w:val="99"/>
    <w:unhideWhenUsed/>
    <w:rsid w:val="00AD0E21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D0E21"/>
    <w:rPr>
      <w:rFonts w:ascii="Calibri" w:hAnsi="Calibri"/>
      <w:szCs w:val="21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52B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52B3"/>
    <w:rPr>
      <w:rFonts w:eastAsiaTheme="minorEastAsia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CF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D12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F61C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61CD3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Prrafodelista">
    <w:name w:val="List Paragraph"/>
    <w:basedOn w:val="Normal"/>
    <w:uiPriority w:val="34"/>
    <w:qFormat/>
    <w:rsid w:val="00F61CD3"/>
    <w:pPr>
      <w:ind w:left="720"/>
      <w:contextualSpacing/>
    </w:pPr>
  </w:style>
  <w:style w:type="paragraph" w:customStyle="1" w:styleId="Normal1">
    <w:name w:val="Normal1"/>
    <w:rsid w:val="00F61CD3"/>
    <w:rPr>
      <w:rFonts w:ascii="Calibri" w:eastAsia="Times New Roman" w:hAnsi="Calibri" w:cs="Calibri"/>
      <w:color w:val="00000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61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61CD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1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1CD3"/>
    <w:rPr>
      <w:rFonts w:ascii="Tahoma" w:eastAsiaTheme="minorEastAsia" w:hAnsi="Tahoma" w:cs="Tahoma"/>
      <w:sz w:val="16"/>
      <w:szCs w:val="16"/>
      <w:lang w:eastAsia="es-ES"/>
    </w:rPr>
  </w:style>
  <w:style w:type="character" w:styleId="nfasis">
    <w:name w:val="Emphasis"/>
    <w:basedOn w:val="Fuentedeprrafopredeter"/>
    <w:uiPriority w:val="20"/>
    <w:qFormat/>
    <w:rsid w:val="006E7DAB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4D12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apple-converted-space">
    <w:name w:val="apple-converted-space"/>
    <w:basedOn w:val="Fuentedeprrafopredeter"/>
    <w:rsid w:val="002A44E1"/>
  </w:style>
  <w:style w:type="table" w:styleId="Tablaconcuadrcula">
    <w:name w:val="Table Grid"/>
    <w:basedOn w:val="Tablanormal"/>
    <w:uiPriority w:val="59"/>
    <w:rsid w:val="002A44E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0821E3"/>
    <w:rPr>
      <w:color w:val="0000FF"/>
      <w:u w:val="single"/>
    </w:rPr>
  </w:style>
  <w:style w:type="paragraph" w:customStyle="1" w:styleId="EstiloAutoresBookAntiqua">
    <w:name w:val="Estilo Autores + Book Antiqua"/>
    <w:basedOn w:val="Normal"/>
    <w:rsid w:val="000821E3"/>
    <w:pPr>
      <w:spacing w:before="360" w:after="360" w:line="240" w:lineRule="auto"/>
      <w:jc w:val="center"/>
    </w:pPr>
    <w:rPr>
      <w:rFonts w:ascii="Book Antiqua" w:eastAsia="Times New Roman" w:hAnsi="Book Antiqua" w:cs="Arial"/>
      <w:i/>
      <w:iCs/>
      <w:kern w:val="28"/>
      <w:sz w:val="24"/>
      <w:szCs w:val="24"/>
    </w:rPr>
  </w:style>
  <w:style w:type="paragraph" w:customStyle="1" w:styleId="EstiloDIRECCIONBookAntiquaCursiva">
    <w:name w:val="Estilo DIRECCION + Book Antiqua Cursiva"/>
    <w:basedOn w:val="Normal"/>
    <w:rsid w:val="000821E3"/>
    <w:pPr>
      <w:spacing w:before="120" w:after="120" w:line="240" w:lineRule="auto"/>
      <w:jc w:val="both"/>
    </w:pPr>
    <w:rPr>
      <w:rFonts w:ascii="Book Antiqua" w:eastAsia="Times New Roman" w:hAnsi="Book Antiqua" w:cs="Arial"/>
      <w:i/>
      <w:iCs/>
      <w:kern w:val="28"/>
      <w:sz w:val="18"/>
      <w:szCs w:val="20"/>
    </w:rPr>
  </w:style>
  <w:style w:type="character" w:customStyle="1" w:styleId="InternetLink">
    <w:name w:val="Internet Link"/>
    <w:basedOn w:val="Fuentedeprrafopredeter"/>
    <w:rsid w:val="000821E3"/>
    <w:rPr>
      <w:color w:val="0000FF"/>
      <w:u w:val="single"/>
      <w:lang w:val="en-GB" w:eastAsia="en-GB" w:bidi="en-GB"/>
    </w:rPr>
  </w:style>
  <w:style w:type="character" w:styleId="Nmerodelnea">
    <w:name w:val="line number"/>
    <w:basedOn w:val="Fuentedeprrafopredeter"/>
    <w:uiPriority w:val="99"/>
    <w:semiHidden/>
    <w:unhideWhenUsed/>
    <w:rsid w:val="0080433A"/>
  </w:style>
  <w:style w:type="character" w:customStyle="1" w:styleId="i">
    <w:name w:val="i"/>
    <w:basedOn w:val="Fuentedeprrafopredeter"/>
    <w:rsid w:val="000D7AE1"/>
  </w:style>
  <w:style w:type="character" w:customStyle="1" w:styleId="jp-italic">
    <w:name w:val="jp-italic"/>
    <w:basedOn w:val="Fuentedeprrafopredeter"/>
    <w:rsid w:val="001E36AE"/>
  </w:style>
  <w:style w:type="character" w:customStyle="1" w:styleId="jp-sup">
    <w:name w:val="jp-sup"/>
    <w:basedOn w:val="Fuentedeprrafopredeter"/>
    <w:rsid w:val="001E36AE"/>
  </w:style>
  <w:style w:type="table" w:customStyle="1" w:styleId="Tablaconcuadrcula1">
    <w:name w:val="Tabla con cuadrícula1"/>
    <w:basedOn w:val="Tablanormal"/>
    <w:next w:val="Tablaconcuadrcula"/>
    <w:uiPriority w:val="59"/>
    <w:rsid w:val="007555E4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B4B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4B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4B06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4B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4B06"/>
    <w:rPr>
      <w:rFonts w:eastAsiaTheme="minorEastAsia"/>
      <w:b/>
      <w:bCs/>
      <w:sz w:val="20"/>
      <w:szCs w:val="20"/>
      <w:lang w:eastAsia="es-ES"/>
    </w:rPr>
  </w:style>
  <w:style w:type="character" w:customStyle="1" w:styleId="st1">
    <w:name w:val="st1"/>
    <w:basedOn w:val="Fuentedeprrafopredeter"/>
    <w:rsid w:val="00FE3080"/>
  </w:style>
  <w:style w:type="paragraph" w:styleId="Textosinformato">
    <w:name w:val="Plain Text"/>
    <w:basedOn w:val="Normal"/>
    <w:link w:val="TextosinformatoCar"/>
    <w:uiPriority w:val="99"/>
    <w:unhideWhenUsed/>
    <w:rsid w:val="00AD0E21"/>
    <w:pPr>
      <w:spacing w:after="0" w:line="240" w:lineRule="auto"/>
    </w:pPr>
    <w:rPr>
      <w:rFonts w:ascii="Calibri" w:eastAsiaTheme="minorHAnsi" w:hAnsi="Calibri"/>
      <w:szCs w:val="21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D0E21"/>
    <w:rPr>
      <w:rFonts w:ascii="Calibri" w:hAnsi="Calibri"/>
      <w:szCs w:val="21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52B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C52B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52B3"/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3D1C7-22C8-467D-92EB-4675F18C9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Barriuso</dc:creator>
  <cp:lastModifiedBy>Jorge Barriuso</cp:lastModifiedBy>
  <cp:revision>5</cp:revision>
  <cp:lastPrinted>2018-04-11T08:21:00Z</cp:lastPrinted>
  <dcterms:created xsi:type="dcterms:W3CDTF">2018-04-19T10:25:00Z</dcterms:created>
  <dcterms:modified xsi:type="dcterms:W3CDTF">2018-04-19T12:30:00Z</dcterms:modified>
</cp:coreProperties>
</file>